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center"/>
        <w:rPr>
          <w:rFonts w:hint="eastAsia" w:ascii="Times New Roman" w:hAnsi="Times New Roman" w:eastAsia="宋体" w:cs="Times New Roman"/>
          <w:iCs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iCs/>
          <w:sz w:val="24"/>
          <w:highlight w:val="none"/>
        </w:rPr>
        <w:t>A</w:t>
      </w:r>
      <w:r>
        <w:rPr>
          <w:rFonts w:hint="eastAsia" w:ascii="Times New Roman" w:hAnsi="Times New Roman" w:eastAsia="宋体" w:cs="Times New Roman"/>
          <w:iCs/>
          <w:sz w:val="24"/>
          <w:highlight w:val="none"/>
        </w:rPr>
        <w:t>ppendix</w:t>
      </w:r>
      <w:r>
        <w:rPr>
          <w:rFonts w:ascii="Times New Roman" w:hAnsi="Times New Roman" w:eastAsia="宋体" w:cs="Times New Roman"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Cs/>
          <w:sz w:val="24"/>
          <w:highlight w:val="none"/>
          <w:lang w:val="en-US" w:eastAsia="zh-CN"/>
        </w:rPr>
        <w:t>3. Regression results (In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Cs/>
          <w:sz w:val="24"/>
          <w:highlight w:val="none"/>
          <w:lang w:val="en-US" w:eastAsia="zh-CN"/>
        </w:rPr>
        <w:t xml:space="preserve">dependent variables </w:t>
      </w:r>
      <w:r>
        <w:rPr>
          <w:rFonts w:ascii="Times New Roman" w:hAnsi="Times New Roman" w:eastAsia="宋体" w:cs="Times New Roman"/>
          <w:iCs/>
          <w:sz w:val="24"/>
          <w:highlight w:val="none"/>
        </w:rPr>
        <w:t>*100</w:t>
      </w:r>
      <w:r>
        <w:rPr>
          <w:rFonts w:hint="eastAsia" w:ascii="Times New Roman" w:hAnsi="Times New Roman" w:eastAsia="宋体" w:cs="Times New Roman"/>
          <w:iCs/>
          <w:sz w:val="24"/>
          <w:highlight w:val="none"/>
          <w:lang w:val="en-US" w:eastAsia="zh-CN"/>
        </w:rPr>
        <w:t>)</w:t>
      </w:r>
      <w:r>
        <w:rPr>
          <w:rStyle w:val="8"/>
          <w:rFonts w:hint="eastAsia" w:ascii="Times New Roman" w:hAnsi="Times New Roman" w:eastAsia="宋体" w:cs="Times New Roman"/>
          <w:iCs/>
          <w:sz w:val="24"/>
          <w:highlight w:val="none"/>
          <w:lang w:val="en-US" w:eastAsia="zh-CN"/>
        </w:rPr>
        <w:footnoteReference w:id="0"/>
      </w:r>
    </w:p>
    <w:tbl>
      <w:tblPr>
        <w:tblStyle w:val="5"/>
        <w:tblW w:w="826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8"/>
        <w:gridCol w:w="1029"/>
        <w:gridCol w:w="1029"/>
        <w:gridCol w:w="1214"/>
        <w:gridCol w:w="1029"/>
        <w:gridCol w:w="1029"/>
        <w:gridCol w:w="1031"/>
      </w:tblGrid>
      <w:tr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</w:rPr>
              <w:t>B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</w:rPr>
              <w:t>SE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</w:rPr>
              <w:t>β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</w:rPr>
              <w:t>t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</w:rPr>
              <w:t>VIF</w:t>
            </w:r>
          </w:p>
        </w:tc>
      </w:tr>
      <w:tr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onstant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3.015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6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516.81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  <w:t>Insight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5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0.01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6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ausation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19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4.01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3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Discrepancy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0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7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11.169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2.4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Tentative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4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6.394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2.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ertainty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5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48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0.27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3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  <w:t>Pos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itive 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  <w:t>mo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tion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3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6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2.4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Anxiety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1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574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566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0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Anger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1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3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520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603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0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Sad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02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06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1.489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37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Working years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6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18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7.930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2.5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Hospital rank 100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216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4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239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52.578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&lt;.00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2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Disease type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2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Doctor rank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6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Hospital type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ity tier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/</w:t>
            </w:r>
          </w:p>
        </w:tc>
        <w:tc>
          <w:tcPr>
            <w:tcW w:w="1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&lt;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</w:t>
            </w:r>
          </w:p>
        </w:tc>
        <w:tc>
          <w:tcPr>
            <w:tcW w:w="1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R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63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0.3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9" w:hRule="atLeast"/>
          <w:jc w:val="center"/>
        </w:trPr>
        <w:tc>
          <w:tcPr>
            <w:tcW w:w="190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F</w:t>
            </w:r>
          </w:p>
        </w:tc>
        <w:tc>
          <w:tcPr>
            <w:tcW w:w="636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792.686***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</w:rPr>
      </w:pPr>
    </w:p>
    <w:p>
      <w:pPr>
        <w:rPr>
          <w:rFonts w:hint="eastAsia" w:ascii="Cambria" w:hAnsi="Cambria" w:cs="Cambria"/>
        </w:rPr>
      </w:pPr>
    </w:p>
    <w:sectPr>
      <w:footnotePr>
        <w:numFmt w:val="lowerLetter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/>
  </w:footnote>
  <w:footnote w:type="continuationSeparator" w:id="3">
    <w:p/>
  </w:footnote>
  <w:footnote w:id="0">
    <w:p>
      <w:pPr>
        <w:pStyle w:val="4"/>
        <w:snapToGrid w:val="0"/>
        <w:jc w:val="both"/>
        <w:rPr>
          <w:rFonts w:ascii="Cambria" w:hAnsi="Cambria" w:cs="Cambria"/>
        </w:rPr>
      </w:pPr>
      <w:r>
        <w:rPr>
          <w:rStyle w:val="8"/>
        </w:rPr>
        <w:footnoteRef/>
      </w:r>
      <w:r>
        <w:t xml:space="preserve"> </w:t>
      </w:r>
      <w:r>
        <w:rPr>
          <w:rFonts w:ascii="Cambria" w:hAnsi="Cambria" w:cs="Cambria"/>
        </w:rPr>
        <w:t xml:space="preserve"> 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* P &lt; .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>1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; ** P&lt; .0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>5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; *** P&lt; .0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 xml:space="preserve">1; 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n.s. = not significant</w:t>
      </w:r>
    </w:p>
    <w:p>
      <w:pPr>
        <w:pStyle w:val="4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numFmt w:val="lowerLetter"/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2OWM0ZThkZTMyYjdiOWQwMWQ2NjViMjc5MTUwN2UifQ=="/>
  </w:docVars>
  <w:rsids>
    <w:rsidRoot w:val="219A292B"/>
    <w:rsid w:val="002615EB"/>
    <w:rsid w:val="00331173"/>
    <w:rsid w:val="00915C26"/>
    <w:rsid w:val="05740424"/>
    <w:rsid w:val="082A0E29"/>
    <w:rsid w:val="0D8F1F77"/>
    <w:rsid w:val="185E4F97"/>
    <w:rsid w:val="1D61352C"/>
    <w:rsid w:val="219A292B"/>
    <w:rsid w:val="225A2194"/>
    <w:rsid w:val="23474F72"/>
    <w:rsid w:val="325873DE"/>
    <w:rsid w:val="32FD6DC5"/>
    <w:rsid w:val="338673F1"/>
    <w:rsid w:val="348576A9"/>
    <w:rsid w:val="381476C1"/>
    <w:rsid w:val="395A2F07"/>
    <w:rsid w:val="439E2535"/>
    <w:rsid w:val="44541C2C"/>
    <w:rsid w:val="45FF7A58"/>
    <w:rsid w:val="46A240EA"/>
    <w:rsid w:val="46BA7686"/>
    <w:rsid w:val="4DA22C22"/>
    <w:rsid w:val="4F6C34E7"/>
    <w:rsid w:val="502B5150"/>
    <w:rsid w:val="511107EA"/>
    <w:rsid w:val="51266F95"/>
    <w:rsid w:val="51381678"/>
    <w:rsid w:val="513C37FC"/>
    <w:rsid w:val="528D6E8D"/>
    <w:rsid w:val="52F83A10"/>
    <w:rsid w:val="59835FFD"/>
    <w:rsid w:val="5B1D5687"/>
    <w:rsid w:val="5C2E2FF4"/>
    <w:rsid w:val="641C25C9"/>
    <w:rsid w:val="66A91DEC"/>
    <w:rsid w:val="67FC7AC1"/>
    <w:rsid w:val="6B655563"/>
    <w:rsid w:val="6D056FFD"/>
    <w:rsid w:val="70DE7C09"/>
    <w:rsid w:val="71184E25"/>
    <w:rsid w:val="71CF1988"/>
    <w:rsid w:val="720A672B"/>
    <w:rsid w:val="73337CF4"/>
    <w:rsid w:val="73B40E35"/>
    <w:rsid w:val="73C72B48"/>
    <w:rsid w:val="77442F93"/>
    <w:rsid w:val="7940316B"/>
    <w:rsid w:val="7E3E0D38"/>
    <w:rsid w:val="7E97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otnote reference"/>
    <w:basedOn w:val="7"/>
    <w:qFormat/>
    <w:uiPriority w:val="0"/>
    <w:rPr>
      <w:vertAlign w:val="superscript"/>
    </w:rPr>
  </w:style>
  <w:style w:type="character" w:customStyle="1" w:styleId="9">
    <w:name w:val="font11"/>
    <w:basedOn w:val="7"/>
    <w:qFormat/>
    <w:uiPriority w:val="0"/>
    <w:rPr>
      <w:rFonts w:hint="default" w:ascii="Cambria" w:hAnsi="Cambria" w:eastAsia="Cambria" w:cs="Cambria"/>
      <w:color w:val="000000"/>
      <w:sz w:val="22"/>
      <w:szCs w:val="22"/>
      <w:u w:val="none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653</Characters>
  <Lines>8</Lines>
  <Paragraphs>2</Paragraphs>
  <TotalTime>0</TotalTime>
  <ScaleCrop>false</ScaleCrop>
  <LinksUpToDate>false</LinksUpToDate>
  <CharactersWithSpaces>6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0:00:00Z</dcterms:created>
  <dc:creator>Grace耿爽</dc:creator>
  <cp:lastModifiedBy>Authors</cp:lastModifiedBy>
  <dcterms:modified xsi:type="dcterms:W3CDTF">2023-06-18T06:4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40E3F2F664441DCB8308C550D3CEFAD_13</vt:lpwstr>
  </property>
</Properties>
</file>